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71B" w:rsidRDefault="0010271B">
      <w:pPr>
        <w:rPr>
          <w:lang w:val="en-US"/>
        </w:rPr>
      </w:pPr>
    </w:p>
    <w:p w:rsidR="00DD6E86" w:rsidRDefault="00DD6E86" w:rsidP="00DD6E86">
      <w:pPr>
        <w:ind w:right="424"/>
        <w:rPr>
          <w:rFonts w:ascii="Times New Roman" w:hAnsi="Times New Roman"/>
          <w:color w:val="000000"/>
          <w:sz w:val="18"/>
          <w:szCs w:val="18"/>
          <w:lang w:val="en-US"/>
        </w:rPr>
      </w:pPr>
      <w:r>
        <w:rPr>
          <w:rFonts w:ascii="Times New Roman" w:hAnsi="Times New Roman"/>
          <w:color w:val="000000"/>
          <w:sz w:val="18"/>
          <w:szCs w:val="18"/>
          <w:lang w:val="en-US"/>
        </w:rPr>
        <w:t>T</w:t>
      </w:r>
      <w:r>
        <w:rPr>
          <w:rFonts w:ascii="Times New Roman" w:hAnsi="Times New Roman"/>
          <w:color w:val="000000"/>
          <w:sz w:val="18"/>
          <w:szCs w:val="18"/>
          <w:lang w:val="en-US"/>
        </w:rPr>
        <w:t xml:space="preserve">able 3: </w:t>
      </w:r>
      <w:proofErr w:type="spellStart"/>
      <w:r>
        <w:rPr>
          <w:rFonts w:ascii="Times New Roman" w:hAnsi="Times New Roman"/>
          <w:color w:val="000000"/>
          <w:sz w:val="18"/>
          <w:szCs w:val="18"/>
          <w:lang w:val="en-US"/>
        </w:rPr>
        <w:t>A</w:t>
      </w:r>
      <w:r w:rsidRPr="006F56B9">
        <w:rPr>
          <w:rFonts w:ascii="Times New Roman" w:hAnsi="Times New Roman"/>
          <w:color w:val="000000"/>
          <w:sz w:val="18"/>
          <w:szCs w:val="18"/>
          <w:lang w:val="en-US"/>
        </w:rPr>
        <w:t>dipogenesis</w:t>
      </w:r>
      <w:proofErr w:type="spellEnd"/>
      <w:r w:rsidRPr="006F56B9">
        <w:rPr>
          <w:rFonts w:ascii="Times New Roman" w:hAnsi="Times New Roman"/>
          <w:color w:val="000000"/>
          <w:sz w:val="18"/>
          <w:szCs w:val="18"/>
          <w:lang w:val="en-US"/>
        </w:rPr>
        <w:t xml:space="preserve"> modulation in chronic HBV + Livers and PBMCs compared to HDs</w:t>
      </w:r>
    </w:p>
    <w:p w:rsidR="00DD6E86" w:rsidRDefault="00DD6E86" w:rsidP="00DD6E86">
      <w:pPr>
        <w:ind w:right="424"/>
        <w:rPr>
          <w:rFonts w:ascii="Times New Roman" w:hAnsi="Times New Roman"/>
          <w:color w:val="000000"/>
          <w:sz w:val="18"/>
          <w:szCs w:val="18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000"/>
      </w:tblPr>
      <w:tblGrid>
        <w:gridCol w:w="8362"/>
        <w:gridCol w:w="146"/>
        <w:gridCol w:w="147"/>
        <w:gridCol w:w="147"/>
        <w:gridCol w:w="976"/>
      </w:tblGrid>
      <w:tr w:rsidR="00DD6E86" w:rsidRPr="0010271B" w:rsidTr="00DD6E8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76" w:type="pct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solid" w:color="FFFFFF" w:fill="auto"/>
          </w:tcPr>
          <w:tbl>
            <w:tblPr>
              <w:tblW w:w="8222" w:type="dxa"/>
              <w:tblCellMar>
                <w:left w:w="70" w:type="dxa"/>
                <w:right w:w="70" w:type="dxa"/>
              </w:tblCellMar>
              <w:tblLook w:val="0000"/>
            </w:tblPr>
            <w:tblGrid>
              <w:gridCol w:w="1198"/>
              <w:gridCol w:w="959"/>
              <w:gridCol w:w="821"/>
              <w:gridCol w:w="674"/>
              <w:gridCol w:w="4570"/>
            </w:tblGrid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b/>
                      <w:bCs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b/>
                      <w:bCs/>
                      <w:color w:val="000000"/>
                      <w:sz w:val="16"/>
                      <w:szCs w:val="16"/>
                      <w:lang w:eastAsia="it-IT"/>
                    </w:rPr>
                    <w:t>GeneBank</w:t>
                  </w:r>
                  <w:proofErr w:type="spellEnd"/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b/>
                      <w:bCs/>
                      <w:color w:val="000000"/>
                      <w:sz w:val="16"/>
                      <w:szCs w:val="16"/>
                      <w:lang w:eastAsia="it-IT"/>
                    </w:rPr>
                  </w:pP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HBV + LIVERS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HBV PBMCS</w:t>
                  </w:r>
                </w:p>
              </w:tc>
              <w:tc>
                <w:tcPr>
                  <w:tcW w:w="278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1093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ACACB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29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7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Acetyl-CoA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carboxylas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beta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194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1018082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ADIG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95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83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Adipogenin</w:t>
                  </w:r>
                  <w:proofErr w:type="spellEnd"/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48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4797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ADIPOQ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23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1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Adiponect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, C1Q and collagen domain containing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43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0024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ADRB2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3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01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Adrenergic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, beta-2-,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recep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,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urface</w:t>
                  </w:r>
                  <w:proofErr w:type="spellEnd"/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87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0029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AGT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9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07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Angiotensinoge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(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erp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peptidas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inhibi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,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clad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A,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membe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8)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161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1147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ANGPT2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8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06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Angiopoiet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2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36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3502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AXIN1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4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02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Ax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1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305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1200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BMP2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92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8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Bon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morphogenetic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prote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2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130851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BMP4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149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25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Bon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morphogenetic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prote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4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1719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BMP7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64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56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Bon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morphogenetic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prote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7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53056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CCND1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55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43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Cycl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D1</w:t>
                  </w:r>
                </w:p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0075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CDK4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9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07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Cyclin-dependent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kinas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4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19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0389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CDKN1A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3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01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Cycl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 xml:space="preserve">-dependent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kinas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 xml:space="preserve"> inhibitor 1A (p21, Cip1)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4064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CDKN1B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2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Cycl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 xml:space="preserve">-dependent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kinas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 xml:space="preserve"> inhibitor 1B (p27, Kip1)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4364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CEBPA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23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137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CCAAT/enhancer binding protein (C/EBP), alpha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147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5194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CEBPB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t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89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CCAAT/enhancer binding protein (C/EBP), beta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5195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CEBPD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t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6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CCAAT/enhancer binding protein (C/EBP), delta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1928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CFD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53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03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Complement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ac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D (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adips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)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4379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CREB1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9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4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CAMP responsive element binding protein 1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4083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DDIT3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5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89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DNA-damage-inducibl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transcript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3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0793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DIO2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87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6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Deiodinas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,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iodothyronin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,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typ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II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12242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DKK1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65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89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Dickkopf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homolog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1 (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Xenopus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laevis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)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3836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DLK1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57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6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Delta-lik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1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homolog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(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Drosophila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)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5225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E2F1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149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03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E2F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transcriptio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ac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1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0399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EGR2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101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75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Early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growth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respons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2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1442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ABP4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306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6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 xml:space="preserve">Fatty acid binding protein 4,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adipocyte</w:t>
                  </w:r>
                  <w:proofErr w:type="spellEnd"/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4104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ASN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293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03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atty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acid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ynthase</w:t>
                  </w:r>
                  <w:proofErr w:type="spellEnd"/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0800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GF1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304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4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ibroblast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growth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ac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1 (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acidic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)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4465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GF10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373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83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ibroblast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growth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ac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10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2006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GF2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305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5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ibroblast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growth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ac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2 (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basic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)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5251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OXC2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316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26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Forkhead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 xml:space="preserve"> box C2 (MFH-1,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mesenchym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forkhead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 xml:space="preserve"> 1)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2015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OXO1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292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02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orkhead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box O1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32638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GATA2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306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6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GATA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binding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prote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2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2051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GATA3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293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1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GATA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binding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prote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3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5524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HES1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3749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01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Hairy and enhancer of split 1, (Drosophila)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0208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INSR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1502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03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Insul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receptor</w:t>
                  </w:r>
                  <w:proofErr w:type="spellEnd"/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5544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IRS1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6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3065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Insul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recep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ubstrat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1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3749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IRS2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03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2935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Insul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recep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ubstrat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2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2228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JUN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942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03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Ju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proto-oncogene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14079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KLF15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3,56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2,54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Kruppel-lik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ac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15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16270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KLF2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942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53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Kruppel-lik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ac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2 (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lung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)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16531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KLF3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949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Kruppel-lik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ac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3 (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basic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)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4235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KLF4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5,6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4,74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Kruppel-lik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ac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4 (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gut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)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0230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LEP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1143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468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Leptin</w:t>
                  </w:r>
                  <w:proofErr w:type="spellEnd"/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lastRenderedPageBreak/>
                    <w:t>NM_005357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LIPE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815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14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Lipas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,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hormone-sensitive</w:t>
                  </w:r>
                  <w:proofErr w:type="spellEnd"/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5572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LMNA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1,56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1,11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Lam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A/C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0237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LPL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322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67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Lipoprote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lipase</w:t>
                  </w:r>
                  <w:proofErr w:type="spellEnd"/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2335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LRP5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6,33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5,45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Low density lipoprotein receptor-related protein 5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1315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MAPK14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2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3,2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Mitogen-activated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prote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kinas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14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6540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COA2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4,56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3,65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uclea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recep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coactiva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2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6312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COR2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265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1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uclea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recep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corepress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2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21969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R0B2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344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89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Nuclear receptor subfamily 0, group B, member 2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5693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R1H3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635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38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Nuclear receptor subfamily 1, group H, member 3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5011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RF1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506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251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uclea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respiratory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ac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1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5036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PPARA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2,56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3,45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Peroxisom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prolifera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-activated receptor alpha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6238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PPARD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5,4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5,98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Peroxisom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prolifera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-activated receptor delta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15869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PPARG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304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49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Peroxisom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prolifera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-activated receptor gamma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63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13261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PPARGC1A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6574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6319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Peroxisom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prolifera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 xml:space="preserve">-activated receptor gamma,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coactiva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 xml:space="preserve"> 1 alpha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139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133263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PPARGC1B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Peroxisome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prolifera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 xml:space="preserve">-activated receptor gamma,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coactiva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 xml:space="preserve"> 1 beta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199454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PRDM16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437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182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PR domain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containing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16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0321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RB1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6,1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6,45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Retinoblastoma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1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20415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RETN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21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19,88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Resistin</w:t>
                  </w:r>
                  <w:proofErr w:type="spellEnd"/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7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175636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RUNX1T1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374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119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 xml:space="preserve">Runt-related transcription factor 1;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translocated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 xml:space="preserve"> to, 1 (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cycl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 xml:space="preserve"> D-related)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2957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RXRA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3220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2965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Retinoid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X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recepto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,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alpha</w:t>
                  </w:r>
                  <w:proofErr w:type="spellEnd"/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3012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FRP1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494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239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ecreted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rizzled-related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prote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1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3015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FRP5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6,8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5,09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ecreted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frizzled-related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prote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5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0193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HH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2432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2177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onic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hedgehog</w:t>
                  </w:r>
                  <w:proofErr w:type="spellEnd"/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12238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IRT1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2,9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1,87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irtu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1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12237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IRT2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3,6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4,45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irtu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2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12239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IRT3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3,56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3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irtu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3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1042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LC2A4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66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405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Solute carrier family 2 (facilitated glucose transporter), member 4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37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5417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RC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t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5,00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V-src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sarcoma (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chmidt-Rupp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A-2)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viral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oncogene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homolog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(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avia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)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4176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SREBF1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12,36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11,02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Sterol regulatory element binding transcription factor 1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0116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TAZ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1,45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3,00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Tafazzin</w:t>
                  </w:r>
                  <w:proofErr w:type="spellEnd"/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30756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TCF7L2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1,54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73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Transcription factor 7-like 2 (T-cell specific, HMG-box)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4089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TSC22D3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255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TSC22 domain family,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membe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3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0474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TWIST1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392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137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Twist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homolog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1 (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Drosophila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)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21833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UCP1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256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001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Uncoupling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prote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1 (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mitochondrial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,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proto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carrier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)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0376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VDR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255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Vitam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D (1,25-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dihydroxyvitamin</w:t>
                  </w:r>
                  <w:proofErr w:type="spellEnd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 xml:space="preserve"> D3) </w:t>
                  </w:r>
                  <w:proofErr w:type="spellStart"/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receptor</w:t>
                  </w:r>
                  <w:proofErr w:type="spellEnd"/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5430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WNT1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0255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Wingless-type MMTV integration site family, member 1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3394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WNT10B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5,56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6,64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Wingless-type MMTV integration site family, member 10B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33131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WNT3A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t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Wingless-type MMTV integration site family, member 3A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single" w:sz="6" w:space="0" w:color="FFFFFF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03392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WNT5A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6597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6342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Wingless-type MMTV integration site family, member 5A</w:t>
                  </w:r>
                </w:p>
              </w:tc>
            </w:tr>
            <w:tr w:rsidR="00DD6E86" w:rsidRPr="006F56B9" w:rsidTr="0062137D">
              <w:tblPrEx>
                <w:tblCellMar>
                  <w:top w:w="0" w:type="dxa"/>
                  <w:bottom w:w="0" w:type="dxa"/>
                </w:tblCellMar>
              </w:tblPrEx>
              <w:trPr>
                <w:trHeight w:val="290"/>
              </w:trPr>
              <w:tc>
                <w:tcPr>
                  <w:tcW w:w="729" w:type="pct"/>
                  <w:tcBorders>
                    <w:top w:val="single" w:sz="6" w:space="0" w:color="FFFFFF"/>
                    <w:left w:val="nil"/>
                    <w:bottom w:val="nil"/>
                    <w:right w:val="single" w:sz="6" w:space="0" w:color="FFFFFF"/>
                  </w:tcBorders>
                  <w:shd w:val="solid" w:color="FFFFFF" w:fill="auto"/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NM_032642</w:t>
                  </w:r>
                </w:p>
              </w:tc>
              <w:tc>
                <w:tcPr>
                  <w:tcW w:w="58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WNT5B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2764698</w:t>
                  </w:r>
                </w:p>
              </w:tc>
              <w:tc>
                <w:tcPr>
                  <w:tcW w:w="41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eastAsia="it-IT"/>
                    </w:rPr>
                    <w:t>0,2509</w:t>
                  </w:r>
                </w:p>
              </w:tc>
              <w:tc>
                <w:tcPr>
                  <w:tcW w:w="2780" w:type="pct"/>
                  <w:tcBorders>
                    <w:top w:val="single" w:sz="6" w:space="0" w:color="FFFFFF"/>
                    <w:left w:val="single" w:sz="6" w:space="0" w:color="FFFFFF"/>
                    <w:bottom w:val="nil"/>
                    <w:right w:val="single" w:sz="6" w:space="0" w:color="FFFFFF"/>
                  </w:tcBorders>
                </w:tcPr>
                <w:p w:rsidR="00DD6E86" w:rsidRPr="006F56B9" w:rsidRDefault="00DD6E86" w:rsidP="0062137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6F56B9"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 w:eastAsia="it-IT"/>
                    </w:rPr>
                    <w:t>Wingless-type MMTV integration site family, member 5B</w:t>
                  </w:r>
                </w:p>
              </w:tc>
            </w:tr>
          </w:tbl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DD6E86" w:rsidRPr="0010271B" w:rsidTr="00DD6E86">
        <w:tblPrEx>
          <w:tblCellMar>
            <w:top w:w="0" w:type="dxa"/>
            <w:bottom w:w="0" w:type="dxa"/>
          </w:tblCellMar>
        </w:tblPrEx>
        <w:trPr>
          <w:trHeight w:val="90"/>
        </w:trPr>
        <w:tc>
          <w:tcPr>
            <w:tcW w:w="4276" w:type="pct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solid" w:color="FFFFFF" w:fill="auto"/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0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DD6E86" w:rsidRPr="0010271B" w:rsidTr="00DD6E86">
        <w:tblPrEx>
          <w:tblCellMar>
            <w:top w:w="0" w:type="dxa"/>
            <w:bottom w:w="0" w:type="dxa"/>
          </w:tblCellMar>
        </w:tblPrEx>
        <w:trPr>
          <w:trHeight w:val="194"/>
        </w:trPr>
        <w:tc>
          <w:tcPr>
            <w:tcW w:w="4276" w:type="pct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solid" w:color="FFFFFF" w:fill="auto"/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0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DD6E86" w:rsidRPr="006F56B9" w:rsidTr="00DD6E86">
        <w:tblPrEx>
          <w:tblCellMar>
            <w:top w:w="0" w:type="dxa"/>
            <w:bottom w:w="0" w:type="dxa"/>
          </w:tblCellMar>
        </w:tblPrEx>
        <w:trPr>
          <w:trHeight w:val="48"/>
        </w:trPr>
        <w:tc>
          <w:tcPr>
            <w:tcW w:w="4276" w:type="pct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solid" w:color="FFFFFF" w:fill="auto"/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0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DD6E86" w:rsidRPr="006F56B9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DD6E86" w:rsidRPr="0010271B" w:rsidTr="00DD6E86">
        <w:tblPrEx>
          <w:tblCellMar>
            <w:top w:w="0" w:type="dxa"/>
            <w:bottom w:w="0" w:type="dxa"/>
          </w:tblCellMar>
        </w:tblPrEx>
        <w:trPr>
          <w:trHeight w:val="243"/>
        </w:trPr>
        <w:tc>
          <w:tcPr>
            <w:tcW w:w="4276" w:type="pct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solid" w:color="FFFFFF" w:fill="auto"/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0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DD6E86" w:rsidRPr="0010271B" w:rsidTr="00DD6E86">
        <w:tblPrEx>
          <w:tblCellMar>
            <w:top w:w="0" w:type="dxa"/>
            <w:bottom w:w="0" w:type="dxa"/>
          </w:tblCellMar>
        </w:tblPrEx>
        <w:trPr>
          <w:trHeight w:val="87"/>
        </w:trPr>
        <w:tc>
          <w:tcPr>
            <w:tcW w:w="4276" w:type="pct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solid" w:color="FFFFFF" w:fill="auto"/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0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DD6E86" w:rsidRPr="0010271B" w:rsidTr="00DD6E86">
        <w:tblPrEx>
          <w:tblCellMar>
            <w:top w:w="0" w:type="dxa"/>
            <w:bottom w:w="0" w:type="dxa"/>
          </w:tblCellMar>
        </w:tblPrEx>
        <w:trPr>
          <w:trHeight w:val="161"/>
        </w:trPr>
        <w:tc>
          <w:tcPr>
            <w:tcW w:w="4276" w:type="pct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solid" w:color="FFFFFF" w:fill="auto"/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0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DD6E86" w:rsidRPr="0010271B" w:rsidTr="00DD6E86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276" w:type="pct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solid" w:color="FFFFFF" w:fill="auto"/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0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DD6E86" w:rsidRPr="0010271B" w:rsidTr="00DD6E86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4276" w:type="pct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solid" w:color="FFFFFF" w:fill="auto"/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0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DD6E86" w:rsidRPr="0010271B" w:rsidRDefault="00DD6E86" w:rsidP="00621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</w:tbl>
    <w:p w:rsidR="0010271B" w:rsidRPr="0010271B" w:rsidRDefault="0010271B">
      <w:pPr>
        <w:rPr>
          <w:lang w:val="en-US"/>
        </w:rPr>
      </w:pPr>
    </w:p>
    <w:sectPr w:rsidR="0010271B" w:rsidRPr="0010271B" w:rsidSect="0010271B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4AA2" w:rsidRDefault="00214AA2" w:rsidP="0010271B">
      <w:pPr>
        <w:spacing w:after="0" w:line="240" w:lineRule="auto"/>
      </w:pPr>
      <w:r>
        <w:separator/>
      </w:r>
    </w:p>
  </w:endnote>
  <w:endnote w:type="continuationSeparator" w:id="0">
    <w:p w:rsidR="00214AA2" w:rsidRDefault="00214AA2" w:rsidP="00102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4AA2" w:rsidRDefault="00214AA2" w:rsidP="0010271B">
      <w:pPr>
        <w:spacing w:after="0" w:line="240" w:lineRule="auto"/>
      </w:pPr>
      <w:r>
        <w:separator/>
      </w:r>
    </w:p>
  </w:footnote>
  <w:footnote w:type="continuationSeparator" w:id="0">
    <w:p w:rsidR="00214AA2" w:rsidRDefault="00214AA2" w:rsidP="001027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0271B"/>
    <w:rsid w:val="0010271B"/>
    <w:rsid w:val="00214AA2"/>
    <w:rsid w:val="009551D6"/>
    <w:rsid w:val="00DD6E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0271B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1027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10271B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1027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10271B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41</Words>
  <Characters>4798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1</cp:revision>
  <dcterms:created xsi:type="dcterms:W3CDTF">2014-02-27T15:09:00Z</dcterms:created>
  <dcterms:modified xsi:type="dcterms:W3CDTF">2014-02-27T15:23:00Z</dcterms:modified>
</cp:coreProperties>
</file>